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230" w:rsidRPr="007E37A0" w:rsidRDefault="00C40230" w:rsidP="00C40230">
      <w:pPr>
        <w:spacing w:line="240" w:lineRule="auto"/>
        <w:rPr>
          <w:rFonts w:ascii="Times New Roman" w:eastAsia="Trebuchet MS" w:hAnsi="Times New Roman" w:cs="Times New Roman"/>
          <w:b/>
          <w:sz w:val="24"/>
          <w:szCs w:val="24"/>
        </w:rPr>
      </w:pPr>
      <w:proofErr w:type="gramStart"/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>S</w:t>
      </w:r>
      <w:r>
        <w:rPr>
          <w:rFonts w:ascii="Times New Roman" w:eastAsia="Trebuchet MS" w:hAnsi="Times New Roman" w:cs="Times New Roman"/>
          <w:b/>
          <w:sz w:val="24"/>
          <w:szCs w:val="24"/>
        </w:rPr>
        <w:t xml:space="preserve">2 </w:t>
      </w:r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>Table</w:t>
      </w:r>
      <w:r>
        <w:rPr>
          <w:rFonts w:ascii="Times New Roman" w:eastAsia="Trebuchet MS" w:hAnsi="Times New Roman" w:cs="Times New Roman"/>
          <w:b/>
          <w:sz w:val="24"/>
          <w:szCs w:val="24"/>
        </w:rPr>
        <w:t>.</w:t>
      </w:r>
      <w:proofErr w:type="gramEnd"/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 xml:space="preserve"> </w:t>
      </w:r>
      <w:proofErr w:type="gramStart"/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>Sample sites and prevalence in Brown trout (</w:t>
      </w:r>
      <w:r w:rsidRPr="007E37A0">
        <w:rPr>
          <w:rFonts w:ascii="Times New Roman" w:eastAsia="Trebuchet MS" w:hAnsi="Times New Roman" w:cs="Times New Roman"/>
          <w:b/>
          <w:i/>
          <w:sz w:val="24"/>
          <w:szCs w:val="24"/>
        </w:rPr>
        <w:t>Salmo trutta</w:t>
      </w:r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>) and grayling (</w:t>
      </w:r>
      <w:r w:rsidRPr="007E37A0">
        <w:rPr>
          <w:rFonts w:ascii="Times New Roman" w:eastAsia="Trebuchet MS" w:hAnsi="Times New Roman" w:cs="Times New Roman"/>
          <w:b/>
          <w:i/>
          <w:sz w:val="24"/>
          <w:szCs w:val="24"/>
        </w:rPr>
        <w:t>Thymallus thymallus</w:t>
      </w:r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>) in Baden-Württemberg during the survey in 2018-2019.</w:t>
      </w:r>
      <w:proofErr w:type="gramEnd"/>
      <w:r w:rsidRPr="007E37A0">
        <w:rPr>
          <w:rFonts w:ascii="Times New Roman" w:eastAsia="Trebuchet MS" w:hAnsi="Times New Roman" w:cs="Times New Roman"/>
          <w:b/>
          <w:sz w:val="24"/>
          <w:szCs w:val="24"/>
        </w:rPr>
        <w:t xml:space="preserve"> </w:t>
      </w:r>
    </w:p>
    <w:tbl>
      <w:tblPr>
        <w:tblW w:w="9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1072"/>
        <w:gridCol w:w="292"/>
        <w:gridCol w:w="780"/>
        <w:gridCol w:w="778"/>
        <w:gridCol w:w="585"/>
        <w:gridCol w:w="370"/>
        <w:gridCol w:w="955"/>
        <w:gridCol w:w="121"/>
        <w:gridCol w:w="898"/>
        <w:gridCol w:w="143"/>
        <w:gridCol w:w="605"/>
        <w:gridCol w:w="400"/>
        <w:gridCol w:w="987"/>
        <w:gridCol w:w="233"/>
      </w:tblGrid>
      <w:tr w:rsidR="00C40230" w:rsidRPr="00B27B4F" w:rsidTr="002D5955">
        <w:trPr>
          <w:gridAfter w:val="1"/>
          <w:wAfter w:w="233" w:type="dxa"/>
          <w:trHeight w:val="264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04D62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</w:pPr>
            <w:r w:rsidRPr="00A04D6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de-DE"/>
              </w:rPr>
              <w:t> 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longitut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latitude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drainage area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river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sampled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infected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  <w:t>parasite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5069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82887</w:t>
            </w:r>
          </w:p>
        </w:tc>
        <w:tc>
          <w:tcPr>
            <w:tcW w:w="107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color w:val="auto"/>
                <w:sz w:val="20"/>
                <w:szCs w:val="20"/>
                <w:lang w:eastAsia="de-DE"/>
              </w:rPr>
              <w:t xml:space="preserve">Thymallus </w:t>
            </w:r>
            <w:proofErr w:type="spellStart"/>
            <w:r w:rsidRPr="00A80523">
              <w:rPr>
                <w:rFonts w:asciiTheme="majorHAnsi" w:eastAsia="Times New Roman" w:hAnsiTheme="majorHAnsi" w:cs="Arial"/>
                <w:i/>
                <w:color w:val="auto"/>
                <w:sz w:val="20"/>
                <w:szCs w:val="20"/>
                <w:lang w:eastAsia="de-DE"/>
              </w:rPr>
              <w:t>thymallus</w:t>
            </w:r>
            <w:proofErr w:type="spellEnd"/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High Rhine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Wut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 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3932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96263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Upper Rhine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Alb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6007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24651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Neckar</w:t>
            </w: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Necka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8547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44961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.042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03212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Danube</w:t>
            </w: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Baierzer</w:t>
            </w:r>
            <w:proofErr w:type="spellEnd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 xml:space="preserve"> Rot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8952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27723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9356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01343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Danube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676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92453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8917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0298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4742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8.14099</w:t>
            </w:r>
          </w:p>
        </w:tc>
        <w:tc>
          <w:tcPr>
            <w:tcW w:w="10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Schwarz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right w:val="nil"/>
            </w:tcBorders>
            <w:vAlign w:val="bottom"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bottom"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total: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57922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61025</w:t>
            </w:r>
          </w:p>
        </w:tc>
        <w:tc>
          <w:tcPr>
            <w:tcW w:w="107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color w:val="auto"/>
                <w:sz w:val="20"/>
                <w:szCs w:val="20"/>
                <w:lang w:eastAsia="de-DE"/>
              </w:rPr>
              <w:t>Salmo trutta</w:t>
            </w:r>
          </w:p>
        </w:tc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Lake Constance</w:t>
            </w:r>
          </w:p>
        </w:tc>
        <w:tc>
          <w:tcPr>
            <w:tcW w:w="1446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Argen</w:t>
            </w:r>
            <w:proofErr w:type="spellEnd"/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 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.0016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70808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413959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67926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Brunnis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73165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6848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Hasl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764684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72506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39757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6937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Lipb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59190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5898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Nonnenb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83327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8005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Saub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58994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73336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Schwarz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63400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7048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9.75279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8386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Wolfegger</w:t>
            </w:r>
            <w:proofErr w:type="spellEnd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 xml:space="preserve"> Ac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09528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6317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High Rhine</w:t>
            </w: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Hauensteiner</w:t>
            </w:r>
            <w:proofErr w:type="spellEnd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 xml:space="preserve"> Alb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12923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5904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14280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73393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8.25052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47.6576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proofErr w:type="spellStart"/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Schlücht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A80523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</w:pPr>
            <w:r w:rsidRPr="00A80523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 xml:space="preserve">P. </w:t>
            </w:r>
            <w:proofErr w:type="spellStart"/>
            <w:r w:rsidRPr="00A80523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eastAsia="de-DE"/>
              </w:rPr>
              <w:t>tere</w:t>
            </w: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ticollis</w:t>
            </w:r>
            <w:proofErr w:type="spellEnd"/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4655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73922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teina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90873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63753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Wehra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75267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64374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Wiese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888714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77244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954209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326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25180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796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Wutac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46619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442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5185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6458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8073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67703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98546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427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44985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4848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49428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782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50692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288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9321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96263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Upper</w:t>
            </w:r>
            <w:proofErr w:type="spellEnd"/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 xml:space="preserve"> Rhine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Alb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19853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6563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Bühlot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86206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9907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Dreisam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89141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99062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09445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566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Erlenbac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7603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8292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Forb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96852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350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Kinzig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lastRenderedPageBreak/>
              <w:t>8.01317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0104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11136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2817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20175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2686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885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187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34694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7410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Murg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14696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8858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Ren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.94571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2969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chutter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952769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6596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tarzel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13367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9.34904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Neckar</w:t>
            </w: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Elz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198284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9.40208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42077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683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Erms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76687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307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Ey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3258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412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19766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7042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Körs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73258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7308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Nagold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60074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2465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Neckar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5479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496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84906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80754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Rems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23781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9.2851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chefflenz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25796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9.3519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5842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642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eltenbac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6000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43612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tarzel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8075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8652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00543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490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0153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9.4667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tein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3557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78684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Würm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99565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1192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Danube</w:t>
            </w:r>
            <w:proofErr w:type="spellEnd"/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Baierzer</w:t>
            </w:r>
            <w:proofErr w:type="spellEnd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 xml:space="preserve"> Rot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.0423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03212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.89943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1038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Bära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96495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39859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Blau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.1547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6298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Brenz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.2807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5724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E. trutta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552256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0882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Kanz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laev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28898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10417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Lauchert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.09435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7.8385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Lautracher</w:t>
            </w:r>
            <w:proofErr w:type="spellEnd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 xml:space="preserve"> Ac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36864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03635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Ostrach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P. tereticollis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9.47501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48.04211</w:t>
            </w:r>
          </w:p>
        </w:tc>
        <w:tc>
          <w:tcPr>
            <w:tcW w:w="107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Schwarzac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i/>
                <w:iCs/>
                <w:color w:val="auto"/>
                <w:sz w:val="20"/>
                <w:szCs w:val="20"/>
                <w:lang w:val="de-DE" w:eastAsia="de-DE"/>
              </w:rPr>
              <w:t>E. trutta</w:t>
            </w: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right w:val="nil"/>
            </w:tcBorders>
            <w:vAlign w:val="bottom"/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bottom"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A7F66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total</w:t>
            </w:r>
            <w:r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: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588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10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</w:p>
        </w:tc>
      </w:tr>
      <w:tr w:rsidR="00C40230" w:rsidRPr="00B27B4F" w:rsidTr="002D5955">
        <w:trPr>
          <w:trHeight w:val="264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0230" w:rsidRPr="00C73DEF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E61777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auto"/>
                <w:sz w:val="20"/>
                <w:szCs w:val="20"/>
                <w:lang w:val="de-DE" w:eastAsia="de-DE"/>
              </w:rPr>
            </w:pPr>
            <w:r w:rsidRPr="00801712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230" w:rsidRPr="00E53D9B" w:rsidRDefault="00C40230" w:rsidP="002D59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</w:pPr>
            <w:r w:rsidRPr="00E53D9B">
              <w:rPr>
                <w:rFonts w:asciiTheme="majorHAnsi" w:eastAsia="Times New Roman" w:hAnsiTheme="majorHAnsi" w:cs="Arial"/>
                <w:color w:val="auto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C40230" w:rsidRDefault="00C40230" w:rsidP="00C40230">
      <w:pPr>
        <w:spacing w:line="240" w:lineRule="auto"/>
        <w:rPr>
          <w:rFonts w:ascii="Times New Roman" w:eastAsia="Trebuchet MS" w:hAnsi="Times New Roman" w:cs="Times New Roman"/>
          <w:sz w:val="24"/>
          <w:szCs w:val="24"/>
        </w:rPr>
      </w:pPr>
    </w:p>
    <w:p w:rsidR="007A1BE9" w:rsidRDefault="007A1BE9">
      <w:bookmarkStart w:id="0" w:name="_GoBack"/>
      <w:bookmarkEnd w:id="0"/>
    </w:p>
    <w:sectPr w:rsidR="007A1B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230"/>
    <w:rsid w:val="007A1BE9"/>
    <w:rsid w:val="00AB6ACC"/>
    <w:rsid w:val="00C4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4023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40230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3006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, Albert</dc:creator>
  <cp:lastModifiedBy>Ros, Albert</cp:lastModifiedBy>
  <cp:revision>2</cp:revision>
  <dcterms:created xsi:type="dcterms:W3CDTF">2020-04-21T14:13:00Z</dcterms:created>
  <dcterms:modified xsi:type="dcterms:W3CDTF">2020-04-21T14:13:00Z</dcterms:modified>
</cp:coreProperties>
</file>